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0530F" w14:textId="77777777" w:rsidR="00480359" w:rsidRPr="00A94F73" w:rsidRDefault="00480359" w:rsidP="00480359">
      <w:pPr>
        <w:rPr>
          <w:b/>
        </w:rPr>
      </w:pPr>
      <w:r w:rsidRPr="00A94F73">
        <w:rPr>
          <w:b/>
        </w:rPr>
        <w:t>STROBE Statement—Checklist of items that should be included in reports of cross-sectional studies</w:t>
      </w:r>
    </w:p>
    <w:tbl>
      <w:tblPr>
        <w:tblW w:w="10348" w:type="dxa"/>
        <w:tblInd w:w="-601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7"/>
        <w:gridCol w:w="616"/>
        <w:gridCol w:w="6786"/>
        <w:gridCol w:w="839"/>
      </w:tblGrid>
      <w:tr w:rsidR="00480359" w:rsidRPr="0022554A" w14:paraId="01AF1766" w14:textId="77777777" w:rsidTr="001B513F">
        <w:tc>
          <w:tcPr>
            <w:tcW w:w="1989" w:type="dxa"/>
          </w:tcPr>
          <w:p w14:paraId="1C7F5845" w14:textId="77777777" w:rsidR="00480359" w:rsidRPr="0022554A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563" w:type="dxa"/>
          </w:tcPr>
          <w:p w14:paraId="5C69FF3E" w14:textId="77777777" w:rsidR="00480359" w:rsidRPr="0022554A" w:rsidRDefault="00480359" w:rsidP="001B513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6950" w:type="dxa"/>
            <w:tcBorders>
              <w:right w:val="single" w:sz="4" w:space="0" w:color="auto"/>
            </w:tcBorders>
            <w:vAlign w:val="bottom"/>
          </w:tcPr>
          <w:p w14:paraId="6971E5DB" w14:textId="77777777" w:rsidR="00480359" w:rsidRPr="0022554A" w:rsidRDefault="00480359" w:rsidP="001B513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18BF7D2" w14:textId="77777777" w:rsidR="00480359" w:rsidRPr="0022554A" w:rsidRDefault="00480359" w:rsidP="001B513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480359" w:rsidRPr="0022554A" w14:paraId="44A8232C" w14:textId="77777777" w:rsidTr="001B513F">
        <w:tc>
          <w:tcPr>
            <w:tcW w:w="1989" w:type="dxa"/>
            <w:vMerge w:val="restart"/>
          </w:tcPr>
          <w:p w14:paraId="35214AF2" w14:textId="77777777" w:rsidR="00480359" w:rsidRPr="002602FB" w:rsidRDefault="00480359" w:rsidP="001B513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563" w:type="dxa"/>
            <w:vMerge w:val="restart"/>
          </w:tcPr>
          <w:p w14:paraId="5944E3CE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14:paraId="42E44807" w14:textId="77777777" w:rsidR="00480359" w:rsidRPr="0022554A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AC077D" w14:textId="64652EE7" w:rsidR="00480359" w:rsidRPr="0022554A" w:rsidRDefault="00F57AC7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480359" w:rsidRPr="0022554A" w14:paraId="19828D90" w14:textId="77777777" w:rsidTr="001B513F">
        <w:tc>
          <w:tcPr>
            <w:tcW w:w="1989" w:type="dxa"/>
            <w:vMerge/>
          </w:tcPr>
          <w:p w14:paraId="015A23E2" w14:textId="77777777" w:rsidR="00480359" w:rsidRPr="0022554A" w:rsidRDefault="00480359" w:rsidP="001B513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563" w:type="dxa"/>
            <w:vMerge/>
          </w:tcPr>
          <w:p w14:paraId="7A1F40DB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14:paraId="1C0814C3" w14:textId="77777777" w:rsidR="00480359" w:rsidRPr="0022554A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113DF3" w14:textId="1F87E753" w:rsidR="00480359" w:rsidRPr="0022554A" w:rsidRDefault="008F3852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480359" w:rsidRPr="0022554A" w14:paraId="2C467A16" w14:textId="77777777" w:rsidTr="001B513F">
        <w:tc>
          <w:tcPr>
            <w:tcW w:w="10348" w:type="dxa"/>
            <w:gridSpan w:val="4"/>
          </w:tcPr>
          <w:p w14:paraId="407D9193" w14:textId="77777777" w:rsidR="00480359" w:rsidRPr="0022554A" w:rsidRDefault="00480359" w:rsidP="001B513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480359" w:rsidRPr="0022554A" w14:paraId="03D2DE93" w14:textId="77777777" w:rsidTr="001B513F">
        <w:tc>
          <w:tcPr>
            <w:tcW w:w="1989" w:type="dxa"/>
          </w:tcPr>
          <w:p w14:paraId="26C674FC" w14:textId="77777777" w:rsidR="00480359" w:rsidRPr="0022554A" w:rsidRDefault="00480359" w:rsidP="001B513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563" w:type="dxa"/>
          </w:tcPr>
          <w:p w14:paraId="2682BCF8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14:paraId="00982C45" w14:textId="77777777" w:rsidR="00480359" w:rsidRPr="0022554A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E7130E" w14:textId="6FC9D819" w:rsidR="00480359" w:rsidRPr="0022554A" w:rsidRDefault="008F3852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480359" w:rsidRPr="0022554A" w14:paraId="0A978CF2" w14:textId="77777777" w:rsidTr="001B513F">
        <w:tc>
          <w:tcPr>
            <w:tcW w:w="1989" w:type="dxa"/>
          </w:tcPr>
          <w:p w14:paraId="4BB16E37" w14:textId="77777777" w:rsidR="00480359" w:rsidRPr="0022554A" w:rsidRDefault="00480359" w:rsidP="001B513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563" w:type="dxa"/>
          </w:tcPr>
          <w:p w14:paraId="70DE1263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14:paraId="12745B13" w14:textId="77777777" w:rsidR="00480359" w:rsidRPr="0022554A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D6AC2A" w14:textId="31D9A851" w:rsidR="00480359" w:rsidRPr="0022554A" w:rsidRDefault="00F57AC7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480359" w:rsidRPr="0022554A" w14:paraId="677B39EA" w14:textId="77777777" w:rsidTr="001B513F">
        <w:tc>
          <w:tcPr>
            <w:tcW w:w="10348" w:type="dxa"/>
            <w:gridSpan w:val="4"/>
          </w:tcPr>
          <w:p w14:paraId="7306D08A" w14:textId="77777777" w:rsidR="00480359" w:rsidRPr="0022554A" w:rsidRDefault="00480359" w:rsidP="001B513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480359" w:rsidRPr="0022554A" w14:paraId="0DAB3AED" w14:textId="77777777" w:rsidTr="001B513F">
        <w:tc>
          <w:tcPr>
            <w:tcW w:w="1989" w:type="dxa"/>
          </w:tcPr>
          <w:p w14:paraId="7D69A28A" w14:textId="77777777" w:rsidR="00480359" w:rsidRPr="0022554A" w:rsidRDefault="00480359" w:rsidP="001B513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563" w:type="dxa"/>
          </w:tcPr>
          <w:p w14:paraId="588D94D9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14:paraId="4A942777" w14:textId="77777777" w:rsidR="00480359" w:rsidRPr="0022554A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BAE9E1" w14:textId="65F28326" w:rsidR="00480359" w:rsidRPr="0022554A" w:rsidRDefault="008F3852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480359" w:rsidRPr="0022554A" w14:paraId="42FBBE7C" w14:textId="77777777" w:rsidTr="001B513F">
        <w:tc>
          <w:tcPr>
            <w:tcW w:w="1989" w:type="dxa"/>
          </w:tcPr>
          <w:p w14:paraId="7D0055EF" w14:textId="77777777" w:rsidR="00480359" w:rsidRPr="0022554A" w:rsidRDefault="00480359" w:rsidP="001B513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563" w:type="dxa"/>
          </w:tcPr>
          <w:p w14:paraId="10EDA8BD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14:paraId="086F1854" w14:textId="77777777" w:rsidR="00480359" w:rsidRPr="0022554A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0514CD" w14:textId="097DADC0" w:rsidR="00480359" w:rsidRPr="0022554A" w:rsidRDefault="008F3852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bookmarkEnd w:id="25"/>
      <w:bookmarkEnd w:id="26"/>
      <w:tr w:rsidR="00480359" w:rsidRPr="0022554A" w14:paraId="5D3D00D1" w14:textId="77777777" w:rsidTr="001B513F">
        <w:tc>
          <w:tcPr>
            <w:tcW w:w="1989" w:type="dxa"/>
          </w:tcPr>
          <w:p w14:paraId="4EC775DC" w14:textId="77777777" w:rsidR="00480359" w:rsidRPr="0022554A" w:rsidRDefault="00480359" w:rsidP="001B513F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563" w:type="dxa"/>
          </w:tcPr>
          <w:p w14:paraId="55015874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14:paraId="2FAB4AAF" w14:textId="77777777" w:rsidR="00480359" w:rsidRPr="0022554A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5CEEAB" w14:textId="6E1B286A" w:rsidR="00480359" w:rsidRPr="0022554A" w:rsidRDefault="008F3852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480359" w:rsidRPr="0022554A" w14:paraId="201391B3" w14:textId="77777777" w:rsidTr="001B513F">
        <w:tc>
          <w:tcPr>
            <w:tcW w:w="1989" w:type="dxa"/>
          </w:tcPr>
          <w:p w14:paraId="085544F2" w14:textId="77777777" w:rsidR="00480359" w:rsidRPr="0022554A" w:rsidRDefault="00480359" w:rsidP="001B513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563" w:type="dxa"/>
          </w:tcPr>
          <w:p w14:paraId="4A42A46C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14:paraId="79AA9906" w14:textId="77777777" w:rsidR="00480359" w:rsidRPr="0022554A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BD7A8F" w14:textId="6AD4289C" w:rsidR="00480359" w:rsidRPr="0022554A" w:rsidRDefault="008F3852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480359" w:rsidRPr="0022554A" w14:paraId="3A99731E" w14:textId="77777777" w:rsidTr="001B513F">
        <w:trPr>
          <w:trHeight w:val="294"/>
        </w:trPr>
        <w:tc>
          <w:tcPr>
            <w:tcW w:w="1989" w:type="dxa"/>
          </w:tcPr>
          <w:p w14:paraId="29C93A06" w14:textId="77777777" w:rsidR="00480359" w:rsidRPr="0022554A" w:rsidRDefault="00480359" w:rsidP="001B513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563" w:type="dxa"/>
          </w:tcPr>
          <w:p w14:paraId="27C3C249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6950" w:type="dxa"/>
            <w:tcBorders>
              <w:right w:val="single" w:sz="4" w:space="0" w:color="auto"/>
            </w:tcBorders>
          </w:tcPr>
          <w:p w14:paraId="1C0136A6" w14:textId="77777777" w:rsidR="00480359" w:rsidRPr="0022554A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9A46C2" w14:textId="36481BFD" w:rsidR="00480359" w:rsidRPr="007B4A93" w:rsidRDefault="008F3852" w:rsidP="001B513F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6-</w:t>
            </w:r>
            <w:r w:rsidR="00F57AC7">
              <w:rPr>
                <w:iCs/>
                <w:sz w:val="20"/>
              </w:rPr>
              <w:t>7</w:t>
            </w:r>
          </w:p>
        </w:tc>
      </w:tr>
      <w:tr w:rsidR="00480359" w:rsidRPr="0022554A" w14:paraId="59303EC3" w14:textId="77777777" w:rsidTr="001B513F">
        <w:tc>
          <w:tcPr>
            <w:tcW w:w="1989" w:type="dxa"/>
          </w:tcPr>
          <w:p w14:paraId="2BE21C71" w14:textId="77777777" w:rsidR="00480359" w:rsidRPr="0022554A" w:rsidRDefault="00480359" w:rsidP="001B513F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563" w:type="dxa"/>
          </w:tcPr>
          <w:p w14:paraId="1C69ED06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14:paraId="26B6CE15" w14:textId="77777777" w:rsidR="00480359" w:rsidRPr="0022554A" w:rsidRDefault="00480359" w:rsidP="001B513F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0CB95F" w14:textId="131B4AD0" w:rsidR="00480359" w:rsidRPr="0022554A" w:rsidRDefault="00F57AC7" w:rsidP="001B513F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</w:tr>
      <w:tr w:rsidR="00480359" w:rsidRPr="0022554A" w14:paraId="7477E71D" w14:textId="77777777" w:rsidTr="001B513F">
        <w:tc>
          <w:tcPr>
            <w:tcW w:w="1989" w:type="dxa"/>
          </w:tcPr>
          <w:p w14:paraId="2AE4A318" w14:textId="77777777" w:rsidR="00480359" w:rsidRPr="0022554A" w:rsidRDefault="00480359" w:rsidP="001B513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563" w:type="dxa"/>
          </w:tcPr>
          <w:p w14:paraId="2051AAE9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14:paraId="7816624A" w14:textId="77777777" w:rsidR="00480359" w:rsidRPr="0022554A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C5B330" w14:textId="7851CFA2" w:rsidR="00480359" w:rsidRPr="0022554A" w:rsidRDefault="008F3852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  <w:r w:rsidR="00F57AC7">
              <w:rPr>
                <w:sz w:val="20"/>
              </w:rPr>
              <w:t>/9</w:t>
            </w:r>
          </w:p>
        </w:tc>
      </w:tr>
      <w:tr w:rsidR="00480359" w:rsidRPr="0022554A" w14:paraId="71B51B07" w14:textId="77777777" w:rsidTr="001B513F">
        <w:tc>
          <w:tcPr>
            <w:tcW w:w="1989" w:type="dxa"/>
          </w:tcPr>
          <w:p w14:paraId="36EA49F5" w14:textId="77777777" w:rsidR="00480359" w:rsidRPr="0022554A" w:rsidRDefault="00480359" w:rsidP="001B513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563" w:type="dxa"/>
          </w:tcPr>
          <w:p w14:paraId="552410BF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14:paraId="63A359EF" w14:textId="77777777" w:rsidR="00480359" w:rsidRPr="0022554A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BE0AE8" w14:textId="7A8729A3" w:rsidR="00480359" w:rsidRPr="0022554A" w:rsidRDefault="008F3852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480359" w:rsidRPr="0022554A" w14:paraId="36E20738" w14:textId="77777777" w:rsidTr="001B513F">
        <w:tc>
          <w:tcPr>
            <w:tcW w:w="1989" w:type="dxa"/>
            <w:vMerge w:val="restart"/>
          </w:tcPr>
          <w:p w14:paraId="4BDAD6F3" w14:textId="77777777" w:rsidR="00480359" w:rsidRPr="0022554A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563" w:type="dxa"/>
            <w:vMerge w:val="restart"/>
          </w:tcPr>
          <w:p w14:paraId="2575086A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14:paraId="15D07FB6" w14:textId="77777777" w:rsidR="00480359" w:rsidRPr="0022554A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C01B3E" w14:textId="06021483" w:rsidR="00480359" w:rsidRPr="0022554A" w:rsidRDefault="008F3852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7, 9-11</w:t>
            </w:r>
          </w:p>
        </w:tc>
      </w:tr>
      <w:tr w:rsidR="00480359" w:rsidRPr="0022554A" w14:paraId="1353D050" w14:textId="77777777" w:rsidTr="001B513F">
        <w:tc>
          <w:tcPr>
            <w:tcW w:w="1989" w:type="dxa"/>
            <w:vMerge/>
          </w:tcPr>
          <w:p w14:paraId="183BC630" w14:textId="77777777" w:rsidR="00480359" w:rsidRPr="0022554A" w:rsidRDefault="00480359" w:rsidP="001B513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563" w:type="dxa"/>
            <w:vMerge/>
          </w:tcPr>
          <w:p w14:paraId="482EE6EB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14:paraId="4A5DAA26" w14:textId="77777777" w:rsidR="00480359" w:rsidRPr="0022554A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555969" w14:textId="3CE3B548" w:rsidR="00480359" w:rsidRPr="0022554A" w:rsidRDefault="008F3852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7. 9-11</w:t>
            </w:r>
          </w:p>
        </w:tc>
      </w:tr>
      <w:tr w:rsidR="00480359" w:rsidRPr="0022554A" w14:paraId="67B0859B" w14:textId="77777777" w:rsidTr="001B513F">
        <w:tc>
          <w:tcPr>
            <w:tcW w:w="1989" w:type="dxa"/>
            <w:vMerge/>
          </w:tcPr>
          <w:p w14:paraId="116B4543" w14:textId="77777777" w:rsidR="00480359" w:rsidRPr="0022554A" w:rsidRDefault="00480359" w:rsidP="001B513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563" w:type="dxa"/>
            <w:vMerge/>
          </w:tcPr>
          <w:p w14:paraId="5B4CD7A8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14:paraId="2DFA2A57" w14:textId="77777777" w:rsidR="00480359" w:rsidRPr="0022554A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370B11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480359" w:rsidRPr="0022554A" w14:paraId="02229C88" w14:textId="77777777" w:rsidTr="001B513F">
        <w:tc>
          <w:tcPr>
            <w:tcW w:w="1989" w:type="dxa"/>
            <w:vMerge/>
          </w:tcPr>
          <w:p w14:paraId="7A028404" w14:textId="77777777" w:rsidR="00480359" w:rsidRPr="0022554A" w:rsidRDefault="00480359" w:rsidP="001B513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563" w:type="dxa"/>
            <w:vMerge/>
          </w:tcPr>
          <w:p w14:paraId="4D8F7F32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14:paraId="150F70D1" w14:textId="77777777" w:rsidR="00480359" w:rsidRPr="0022554A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67B8A0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480359" w:rsidRPr="0022554A" w14:paraId="5500B110" w14:textId="77777777" w:rsidTr="001B513F">
        <w:tc>
          <w:tcPr>
            <w:tcW w:w="1989" w:type="dxa"/>
            <w:vMerge/>
          </w:tcPr>
          <w:p w14:paraId="04DBCF0C" w14:textId="77777777" w:rsidR="00480359" w:rsidRPr="0022554A" w:rsidRDefault="00480359" w:rsidP="001B513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563" w:type="dxa"/>
            <w:vMerge/>
          </w:tcPr>
          <w:p w14:paraId="7FA2B754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14:paraId="20601CA6" w14:textId="77777777" w:rsidR="00480359" w:rsidRPr="0022554A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37E2B3" w14:textId="3414046F" w:rsidR="00480359" w:rsidRPr="0022554A" w:rsidRDefault="001274A7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80359" w:rsidRPr="0022554A" w14:paraId="01DA3900" w14:textId="77777777" w:rsidTr="001B513F">
        <w:tc>
          <w:tcPr>
            <w:tcW w:w="10348" w:type="dxa"/>
            <w:gridSpan w:val="4"/>
          </w:tcPr>
          <w:p w14:paraId="169589F5" w14:textId="77777777" w:rsidR="00480359" w:rsidRPr="0022554A" w:rsidRDefault="00480359" w:rsidP="001B513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480359" w:rsidRPr="0022554A" w14:paraId="78FE6B6D" w14:textId="77777777" w:rsidTr="001B513F">
        <w:tc>
          <w:tcPr>
            <w:tcW w:w="1989" w:type="dxa"/>
            <w:vMerge w:val="restart"/>
          </w:tcPr>
          <w:p w14:paraId="2BC962EF" w14:textId="77777777" w:rsidR="00480359" w:rsidRPr="0022554A" w:rsidRDefault="00480359" w:rsidP="001B513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lastRenderedPageBreak/>
              <w:t>Participants</w:t>
            </w:r>
            <w:bookmarkEnd w:id="54"/>
            <w:bookmarkEnd w:id="55"/>
          </w:p>
        </w:tc>
        <w:tc>
          <w:tcPr>
            <w:tcW w:w="563" w:type="dxa"/>
            <w:vMerge w:val="restart"/>
          </w:tcPr>
          <w:p w14:paraId="67E52B90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6950" w:type="dxa"/>
            <w:tcBorders>
              <w:right w:val="single" w:sz="4" w:space="0" w:color="auto"/>
            </w:tcBorders>
          </w:tcPr>
          <w:p w14:paraId="5DC521C1" w14:textId="77777777" w:rsidR="00480359" w:rsidRPr="0022554A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ACDF46" w14:textId="05851706" w:rsidR="00480359" w:rsidRDefault="00F57AC7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1</w:t>
            </w:r>
          </w:p>
        </w:tc>
      </w:tr>
      <w:tr w:rsidR="00480359" w:rsidRPr="0022554A" w14:paraId="51D21C7A" w14:textId="77777777" w:rsidTr="001B513F">
        <w:tc>
          <w:tcPr>
            <w:tcW w:w="1989" w:type="dxa"/>
            <w:vMerge/>
          </w:tcPr>
          <w:p w14:paraId="536C1D1F" w14:textId="77777777" w:rsidR="00480359" w:rsidRPr="0022554A" w:rsidRDefault="00480359" w:rsidP="001B513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563" w:type="dxa"/>
            <w:vMerge/>
          </w:tcPr>
          <w:p w14:paraId="75A61715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14:paraId="7FD08540" w14:textId="77777777" w:rsidR="00480359" w:rsidRPr="0022554A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94D591" w14:textId="77777777" w:rsidR="00480359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480359" w:rsidRPr="0022554A" w14:paraId="4719EEED" w14:textId="77777777" w:rsidTr="001B513F">
        <w:tc>
          <w:tcPr>
            <w:tcW w:w="1989" w:type="dxa"/>
            <w:vMerge/>
          </w:tcPr>
          <w:p w14:paraId="049B5774" w14:textId="77777777" w:rsidR="00480359" w:rsidRPr="0022554A" w:rsidRDefault="00480359" w:rsidP="001B513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563" w:type="dxa"/>
            <w:vMerge/>
          </w:tcPr>
          <w:p w14:paraId="5676BC87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14:paraId="242B7A82" w14:textId="77777777" w:rsidR="00480359" w:rsidRPr="0022554A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07A38C" w14:textId="77777777" w:rsidR="00480359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480359" w:rsidRPr="0022554A" w14:paraId="1E55E1A6" w14:textId="77777777" w:rsidTr="001B513F">
        <w:tc>
          <w:tcPr>
            <w:tcW w:w="1989" w:type="dxa"/>
            <w:vMerge w:val="restart"/>
          </w:tcPr>
          <w:p w14:paraId="48EFD55C" w14:textId="77777777" w:rsidR="00480359" w:rsidRPr="0022554A" w:rsidRDefault="00480359" w:rsidP="001B513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563" w:type="dxa"/>
            <w:vMerge w:val="restart"/>
          </w:tcPr>
          <w:p w14:paraId="33D90D67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6950" w:type="dxa"/>
            <w:tcBorders>
              <w:right w:val="single" w:sz="4" w:space="0" w:color="auto"/>
            </w:tcBorders>
          </w:tcPr>
          <w:p w14:paraId="28E4003C" w14:textId="77777777" w:rsidR="00480359" w:rsidRPr="0022554A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E9D324" w14:textId="5DF73435" w:rsidR="00480359" w:rsidRDefault="00F57AC7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480359" w:rsidRPr="0022554A" w14:paraId="59AF7DE5" w14:textId="77777777" w:rsidTr="001B513F">
        <w:tc>
          <w:tcPr>
            <w:tcW w:w="1989" w:type="dxa"/>
            <w:vMerge/>
          </w:tcPr>
          <w:p w14:paraId="5FBE616A" w14:textId="77777777" w:rsidR="00480359" w:rsidRPr="0022554A" w:rsidRDefault="00480359" w:rsidP="001B513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563" w:type="dxa"/>
            <w:vMerge/>
          </w:tcPr>
          <w:p w14:paraId="25ABFD9F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14:paraId="522D75A2" w14:textId="77777777" w:rsidR="00480359" w:rsidRPr="0022554A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069C86" w14:textId="77777777" w:rsidR="00480359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480359" w:rsidRPr="0022554A" w14:paraId="1D35D7F3" w14:textId="77777777" w:rsidTr="001B513F">
        <w:trPr>
          <w:trHeight w:val="295"/>
        </w:trPr>
        <w:tc>
          <w:tcPr>
            <w:tcW w:w="1989" w:type="dxa"/>
          </w:tcPr>
          <w:p w14:paraId="3C7DA364" w14:textId="77777777" w:rsidR="00480359" w:rsidRPr="0022554A" w:rsidRDefault="00480359" w:rsidP="001B513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563" w:type="dxa"/>
          </w:tcPr>
          <w:p w14:paraId="3AF20E11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6950" w:type="dxa"/>
            <w:tcBorders>
              <w:right w:val="single" w:sz="4" w:space="0" w:color="auto"/>
            </w:tcBorders>
          </w:tcPr>
          <w:p w14:paraId="73127ABD" w14:textId="77777777" w:rsidR="00480359" w:rsidRPr="0022554A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FB9953" w14:textId="4D78A6D4" w:rsidR="00480359" w:rsidRPr="0022554A" w:rsidRDefault="00F57AC7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1</w:t>
            </w:r>
          </w:p>
        </w:tc>
      </w:tr>
      <w:tr w:rsidR="00480359" w:rsidRPr="0022554A" w14:paraId="71155D05" w14:textId="77777777" w:rsidTr="001B513F">
        <w:tc>
          <w:tcPr>
            <w:tcW w:w="1989" w:type="dxa"/>
            <w:vMerge w:val="restart"/>
          </w:tcPr>
          <w:p w14:paraId="35AA541A" w14:textId="77777777" w:rsidR="00480359" w:rsidRPr="0022554A" w:rsidRDefault="00480359" w:rsidP="001B513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563" w:type="dxa"/>
            <w:vMerge w:val="restart"/>
          </w:tcPr>
          <w:p w14:paraId="62694694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14:paraId="7BC5937F" w14:textId="77777777" w:rsidR="00480359" w:rsidRPr="006149D3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B87961" w14:textId="2AF1CA30" w:rsidR="00480359" w:rsidRPr="0022554A" w:rsidRDefault="00F57AC7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1</w:t>
            </w:r>
          </w:p>
        </w:tc>
      </w:tr>
      <w:tr w:rsidR="00480359" w:rsidRPr="0022554A" w14:paraId="56C26F58" w14:textId="77777777" w:rsidTr="001B513F">
        <w:tc>
          <w:tcPr>
            <w:tcW w:w="1989" w:type="dxa"/>
            <w:vMerge/>
          </w:tcPr>
          <w:p w14:paraId="5B9E8067" w14:textId="77777777" w:rsidR="00480359" w:rsidRPr="0022554A" w:rsidRDefault="00480359" w:rsidP="001B513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563" w:type="dxa"/>
            <w:vMerge/>
          </w:tcPr>
          <w:p w14:paraId="6AB0C55C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14:paraId="1A904160" w14:textId="77777777" w:rsidR="00480359" w:rsidRPr="006149D3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28C962" w14:textId="0582291E" w:rsidR="00480359" w:rsidRPr="0022554A" w:rsidRDefault="00F57AC7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1</w:t>
            </w:r>
          </w:p>
        </w:tc>
      </w:tr>
      <w:tr w:rsidR="00480359" w:rsidRPr="0022554A" w14:paraId="10A92D3B" w14:textId="77777777" w:rsidTr="001B513F">
        <w:tc>
          <w:tcPr>
            <w:tcW w:w="1989" w:type="dxa"/>
            <w:vMerge/>
            <w:tcBorders>
              <w:bottom w:val="single" w:sz="4" w:space="0" w:color="auto"/>
            </w:tcBorders>
          </w:tcPr>
          <w:p w14:paraId="7C366C64" w14:textId="77777777" w:rsidR="00480359" w:rsidRPr="0022554A" w:rsidRDefault="00480359" w:rsidP="001B513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563" w:type="dxa"/>
            <w:vMerge/>
            <w:tcBorders>
              <w:bottom w:val="single" w:sz="4" w:space="0" w:color="auto"/>
            </w:tcBorders>
          </w:tcPr>
          <w:p w14:paraId="4EE927F9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50" w:type="dxa"/>
            <w:tcBorders>
              <w:bottom w:val="single" w:sz="4" w:space="0" w:color="auto"/>
              <w:right w:val="single" w:sz="4" w:space="0" w:color="auto"/>
            </w:tcBorders>
          </w:tcPr>
          <w:p w14:paraId="61AF47CF" w14:textId="77777777" w:rsidR="00480359" w:rsidRPr="006149D3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62AD90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480359" w:rsidRPr="0022554A" w14:paraId="039F0A90" w14:textId="77777777" w:rsidTr="001B513F"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4538E196" w14:textId="77777777" w:rsidR="00480359" w:rsidRPr="0022554A" w:rsidRDefault="00480359" w:rsidP="001B513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</w:tcPr>
          <w:p w14:paraId="32331754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69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2B134" w14:textId="77777777" w:rsidR="00480359" w:rsidRPr="0022554A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2500DF" w14:textId="7A60C942" w:rsidR="00480359" w:rsidRPr="0022554A" w:rsidRDefault="00F57AC7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1</w:t>
            </w:r>
          </w:p>
        </w:tc>
      </w:tr>
      <w:tr w:rsidR="00480359" w:rsidRPr="0022554A" w14:paraId="425ECA99" w14:textId="77777777" w:rsidTr="001B513F">
        <w:tc>
          <w:tcPr>
            <w:tcW w:w="10348" w:type="dxa"/>
            <w:gridSpan w:val="4"/>
            <w:tcBorders>
              <w:top w:val="single" w:sz="4" w:space="0" w:color="auto"/>
            </w:tcBorders>
          </w:tcPr>
          <w:p w14:paraId="0764D57D" w14:textId="77777777" w:rsidR="00480359" w:rsidRPr="0022554A" w:rsidRDefault="00480359" w:rsidP="001B513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480359" w:rsidRPr="0022554A" w14:paraId="6BA46E95" w14:textId="77777777" w:rsidTr="001B513F">
        <w:tc>
          <w:tcPr>
            <w:tcW w:w="1989" w:type="dxa"/>
          </w:tcPr>
          <w:p w14:paraId="498F3444" w14:textId="77777777" w:rsidR="00480359" w:rsidRPr="0022554A" w:rsidRDefault="00480359" w:rsidP="001B513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563" w:type="dxa"/>
          </w:tcPr>
          <w:p w14:paraId="15D4FB35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14:paraId="26B5E650" w14:textId="77777777" w:rsidR="00480359" w:rsidRPr="0022554A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515E89" w14:textId="56BF7C90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F57AC7">
              <w:rPr>
                <w:sz w:val="20"/>
              </w:rPr>
              <w:t>2</w:t>
            </w:r>
          </w:p>
        </w:tc>
      </w:tr>
      <w:tr w:rsidR="00480359" w:rsidRPr="0022554A" w14:paraId="2AE0C5AD" w14:textId="77777777" w:rsidTr="001B513F">
        <w:tc>
          <w:tcPr>
            <w:tcW w:w="1989" w:type="dxa"/>
          </w:tcPr>
          <w:p w14:paraId="1E33288A" w14:textId="77777777" w:rsidR="00480359" w:rsidRPr="0022554A" w:rsidRDefault="00480359" w:rsidP="001B513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563" w:type="dxa"/>
          </w:tcPr>
          <w:p w14:paraId="2BA70AE1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14:paraId="42591DEC" w14:textId="77777777" w:rsidR="00480359" w:rsidRPr="0022554A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DDCBCF" w14:textId="15A9CF5B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F57AC7">
              <w:rPr>
                <w:sz w:val="20"/>
              </w:rPr>
              <w:t>3</w:t>
            </w:r>
          </w:p>
        </w:tc>
      </w:tr>
      <w:tr w:rsidR="00480359" w:rsidRPr="0022554A" w14:paraId="1379DDC6" w14:textId="77777777" w:rsidTr="001B513F">
        <w:tc>
          <w:tcPr>
            <w:tcW w:w="1989" w:type="dxa"/>
          </w:tcPr>
          <w:p w14:paraId="0C0C52E5" w14:textId="77777777" w:rsidR="00480359" w:rsidRPr="0022554A" w:rsidRDefault="00480359" w:rsidP="001B513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563" w:type="dxa"/>
          </w:tcPr>
          <w:p w14:paraId="4FD4D4E3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14:paraId="32F7DD0F" w14:textId="77777777" w:rsidR="00480359" w:rsidRPr="0022554A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E8650F" w14:textId="67004373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241D64">
              <w:rPr>
                <w:sz w:val="20"/>
              </w:rPr>
              <w:t>4</w:t>
            </w:r>
          </w:p>
        </w:tc>
      </w:tr>
      <w:tr w:rsidR="00480359" w:rsidRPr="0022554A" w14:paraId="25D28730" w14:textId="77777777" w:rsidTr="001B513F">
        <w:tc>
          <w:tcPr>
            <w:tcW w:w="1989" w:type="dxa"/>
          </w:tcPr>
          <w:p w14:paraId="453DA8EE" w14:textId="77777777" w:rsidR="00480359" w:rsidRPr="0022554A" w:rsidRDefault="00480359" w:rsidP="001B513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563" w:type="dxa"/>
          </w:tcPr>
          <w:p w14:paraId="69868E8C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14:paraId="6A1773C3" w14:textId="77777777" w:rsidR="00480359" w:rsidRPr="0022554A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C0F70E" w14:textId="19810124" w:rsidR="00480359" w:rsidRPr="0022554A" w:rsidRDefault="00F57AC7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-15</w:t>
            </w:r>
          </w:p>
        </w:tc>
      </w:tr>
      <w:tr w:rsidR="00480359" w:rsidRPr="0022554A" w14:paraId="43463B7C" w14:textId="77777777" w:rsidTr="001B513F">
        <w:tc>
          <w:tcPr>
            <w:tcW w:w="10348" w:type="dxa"/>
            <w:gridSpan w:val="4"/>
            <w:tcBorders>
              <w:bottom w:val="single" w:sz="4" w:space="0" w:color="auto"/>
            </w:tcBorders>
          </w:tcPr>
          <w:p w14:paraId="189911A2" w14:textId="77777777" w:rsidR="00480359" w:rsidRPr="0022554A" w:rsidRDefault="00480359" w:rsidP="001B513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480359" w:rsidRPr="0022554A" w14:paraId="29492F63" w14:textId="77777777" w:rsidTr="001B513F"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7864D065" w14:textId="77777777" w:rsidR="00480359" w:rsidRPr="0022554A" w:rsidRDefault="00480359" w:rsidP="001B513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</w:tcPr>
          <w:p w14:paraId="4E9BB66A" w14:textId="77777777" w:rsidR="00480359" w:rsidRPr="0022554A" w:rsidRDefault="00480359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69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1E6EF" w14:textId="77777777" w:rsidR="00480359" w:rsidRPr="0022554A" w:rsidRDefault="00480359" w:rsidP="001B513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F54447" w14:textId="25E39C63" w:rsidR="00480359" w:rsidRPr="0022554A" w:rsidRDefault="00F57AC7" w:rsidP="001B51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bookmarkEnd w:id="92"/>
      <w:bookmarkEnd w:id="93"/>
    </w:tbl>
    <w:p w14:paraId="77ABA966" w14:textId="77777777" w:rsidR="00480359" w:rsidRDefault="00480359" w:rsidP="00480359">
      <w:pPr>
        <w:pStyle w:val="TableNote"/>
        <w:tabs>
          <w:tab w:val="left" w:pos="5400"/>
        </w:tabs>
        <w:rPr>
          <w:bCs/>
          <w:sz w:val="20"/>
        </w:rPr>
      </w:pPr>
    </w:p>
    <w:p w14:paraId="0F8EB65A" w14:textId="77777777" w:rsidR="00480359" w:rsidRPr="0022554A" w:rsidRDefault="00480359" w:rsidP="00480359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70F65DC1" w14:textId="77777777" w:rsidR="00480359" w:rsidRDefault="00480359" w:rsidP="00480359">
      <w:pPr>
        <w:rPr>
          <w:b/>
          <w:bCs/>
        </w:rPr>
      </w:pPr>
    </w:p>
    <w:p w14:paraId="7053C60C" w14:textId="77777777" w:rsidR="007145DB" w:rsidRDefault="007145DB"/>
    <w:sectPr w:rsidR="007145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359"/>
    <w:rsid w:val="001274A7"/>
    <w:rsid w:val="00241D64"/>
    <w:rsid w:val="00480359"/>
    <w:rsid w:val="007145DB"/>
    <w:rsid w:val="008F3852"/>
    <w:rsid w:val="00F57AC7"/>
    <w:rsid w:val="00FD1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D9DF4"/>
  <w15:chartTrackingRefBased/>
  <w15:docId w15:val="{DBE1779D-F867-4041-B260-572852CF6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359"/>
    <w:pPr>
      <w:spacing w:after="200" w:line="276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480359"/>
    <w:pPr>
      <w:spacing w:after="0" w:line="300" w:lineRule="exact"/>
    </w:pPr>
    <w:rPr>
      <w:rFonts w:ascii="Times New Roman" w:eastAsia="Times New Roman" w:hAnsi="Times New Roman" w:cs="Times New Roman"/>
      <w:szCs w:val="20"/>
    </w:rPr>
  </w:style>
  <w:style w:type="paragraph" w:customStyle="1" w:styleId="TableHeader">
    <w:name w:val="TableHeader"/>
    <w:basedOn w:val="Normal"/>
    <w:rsid w:val="00480359"/>
    <w:pPr>
      <w:spacing w:before="120" w:after="0" w:line="240" w:lineRule="auto"/>
    </w:pPr>
    <w:rPr>
      <w:rFonts w:ascii="Times New Roman" w:eastAsia="Times New Roman" w:hAnsi="Times New Roman" w:cs="Times New Roman"/>
      <w:b/>
      <w:szCs w:val="20"/>
    </w:rPr>
  </w:style>
  <w:style w:type="paragraph" w:customStyle="1" w:styleId="TableSubHead">
    <w:name w:val="TableSubHead"/>
    <w:basedOn w:val="TableHeader"/>
    <w:rsid w:val="004803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8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Mason</dc:creator>
  <cp:keywords/>
  <dc:description/>
  <cp:lastModifiedBy>Rachael Mason</cp:lastModifiedBy>
  <cp:revision>2</cp:revision>
  <dcterms:created xsi:type="dcterms:W3CDTF">2021-06-17T12:14:00Z</dcterms:created>
  <dcterms:modified xsi:type="dcterms:W3CDTF">2021-06-17T12:14:00Z</dcterms:modified>
</cp:coreProperties>
</file>